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  <w:vertAlign w:val="subscript"/>
          <w:lang w:val="en-US"/>
        </w:rPr>
      </w:pPr>
      <w:r>
        <w:rPr>
          <w:rFonts w:cs="Arial" w:ascii="Arial" w:hAnsi="Arial"/>
          <w:sz w:val="24"/>
          <w:szCs w:val="24"/>
          <w:vertAlign w:val="subscript"/>
          <w:lang w:val="en-US"/>
        </w:rPr>
        <w:t xml:space="preserve">Supplemental Table 3. </w:t>
      </w:r>
    </w:p>
    <w:tbl>
      <w:tblPr>
        <w:tblW w:w="142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980"/>
        <w:gridCol w:w="2160"/>
        <w:gridCol w:w="1980"/>
        <w:gridCol w:w="1980"/>
        <w:gridCol w:w="2076"/>
        <w:gridCol w:w="2076"/>
      </w:tblGrid>
      <w:tr>
        <w:trPr>
          <w:trHeight w:val="270" w:hRule="atLeast"/>
        </w:trPr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ptom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heez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B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cturnal Sx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utum production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est tightness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ersistent Sx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erence (FEF Q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F Q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 (0.85, 2.1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 (0.76, 1.9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79 (1.14, 2.8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 (0.77, 1.85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 (0.51, 1.25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 (0.81, 3.54)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F Q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 (0.84, 2.64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 (0.69, 2.3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97 (1.14, 3.4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(0.66, 1.91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 (0.36, 1.13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27 (1.40, 7.61)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F Q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 (0.88, 4.8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 (0.85, 5.4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58 (1.61, 7.9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 (0.70, 3.29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 (0.22, 1.18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.27 (1.64, 16.92)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althcare Useag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R ever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nt night hosp ever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CU ever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ver intubated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erence (FEF Q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F Q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 (0.43, 1.11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2 (0.38, 0.9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0.49, 2.4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0.37, 2.31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F Q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 (0.44, 1.50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 (0.36, 1.1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 (0.80, 4.0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 (0.20, 1.63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F Q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 (0.56, 3.7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 (0.61, 3.2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26 (1.53, 11.8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 (0.48, 5.74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iomarker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O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g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lood Eos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utum Eos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C20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erence (FEF Q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F Q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 (-5.11, 11.49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.07 (-48.12, 300.2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7 (0.01, 0.1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3 (-4.05, 2.19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1.57 (-2.70, -0.45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F Q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1 (-5.87, 14.68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36.95 (23.90, 450.0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 (-0.00, 0.1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2 (-4.77, 2.93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2.98 (-4.52, -1.45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F Q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 (-12.55, 17.52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15 (-40.34, 572.6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18 (0.08, 0.2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 (-2.19, 9.05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3.29 (-5.47, -1.11)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4:20:00Z</dcterms:created>
  <dc:creator>Craig</dc:creator>
  <dc:description/>
  <cp:keywords/>
  <dc:language>en-US</dc:language>
  <cp:lastModifiedBy>Craig</cp:lastModifiedBy>
  <dcterms:modified xsi:type="dcterms:W3CDTF">2015-12-14T04:21:00Z</dcterms:modified>
  <cp:revision>2</cp:revision>
  <dc:subject/>
  <dc:title>Supplemental Table 3</dc:title>
</cp:coreProperties>
</file>